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FE51C" w14:textId="77777777" w:rsidR="00490F12" w:rsidRDefault="003E57C1" w:rsidP="009E5B58">
      <w:pPr>
        <w:spacing w:after="0" w:line="276" w:lineRule="auto"/>
        <w:rPr>
          <w:b/>
          <w:bCs/>
          <w:lang w:val="it-IT"/>
        </w:rPr>
      </w:pPr>
      <w:r w:rsidRPr="009E5B58">
        <w:rPr>
          <w:rFonts w:cs="Calibri"/>
          <w:b/>
          <w:bCs/>
          <w:color w:val="000000" w:themeColor="text1"/>
        </w:rPr>
        <w:t>P</w:t>
      </w:r>
      <w:r w:rsidRPr="009E5B58">
        <w:rPr>
          <w:rFonts w:eastAsia="Times New Roman" w:cs="Calibri"/>
          <w:b/>
          <w:bCs/>
          <w:color w:val="000000" w:themeColor="text1"/>
          <w:kern w:val="0"/>
          <w:lang w:eastAsia="en-GB"/>
          <w14:ligatures w14:val="none"/>
        </w:rPr>
        <w:t xml:space="preserve">ublications for </w:t>
      </w:r>
      <w:r w:rsidR="009E5B58" w:rsidRPr="009E5B58">
        <w:rPr>
          <w:b/>
          <w:bCs/>
          <w:lang w:val="it-IT"/>
        </w:rPr>
        <w:t xml:space="preserve">Daniel Ezra, M.D. </w:t>
      </w:r>
    </w:p>
    <w:p w14:paraId="27A11F83" w14:textId="2017932E" w:rsidR="00286D51" w:rsidRPr="00490F12" w:rsidRDefault="003359F4" w:rsidP="009E5B58">
      <w:pPr>
        <w:spacing w:after="0" w:line="276" w:lineRule="auto"/>
        <w:rPr>
          <w:lang w:val="it-IT"/>
        </w:rPr>
      </w:pPr>
      <w:r w:rsidRPr="00490F12">
        <w:rPr>
          <w:rFonts w:eastAsia="Times New Roman" w:cs="Calibri"/>
          <w:color w:val="000000" w:themeColor="text1"/>
          <w:kern w:val="0"/>
          <w:lang w:eastAsia="en-GB"/>
          <w14:ligatures w14:val="none"/>
        </w:rPr>
        <w:t>(</w:t>
      </w:r>
      <w:r w:rsidR="003E57C1" w:rsidRPr="00490F12">
        <w:rPr>
          <w:rFonts w:eastAsia="Times New Roman" w:cs="Calibri"/>
          <w:color w:val="000000" w:themeColor="text1"/>
          <w:kern w:val="0"/>
          <w:lang w:eastAsia="en-GB"/>
          <w14:ligatures w14:val="none"/>
        </w:rPr>
        <w:t>past 10 years</w:t>
      </w:r>
      <w:r w:rsidR="00490F12" w:rsidRPr="00490F12">
        <w:rPr>
          <w:rFonts w:eastAsia="Times New Roman" w:cs="Calibri"/>
          <w:color w:val="000000" w:themeColor="text1"/>
          <w:kern w:val="0"/>
          <w:lang w:eastAsia="en-GB"/>
          <w14:ligatures w14:val="none"/>
        </w:rPr>
        <w:t xml:space="preserve">, those </w:t>
      </w:r>
      <w:r w:rsidR="00E70260">
        <w:rPr>
          <w:rFonts w:eastAsia="Times New Roman" w:cs="Calibri"/>
          <w:color w:val="000000" w:themeColor="text1"/>
          <w:kern w:val="0"/>
          <w:lang w:eastAsia="en-GB"/>
          <w14:ligatures w14:val="none"/>
        </w:rPr>
        <w:t>related</w:t>
      </w:r>
      <w:r w:rsidR="00490F12" w:rsidRPr="00490F12">
        <w:rPr>
          <w:rFonts w:eastAsia="Times New Roman" w:cs="Calibri"/>
          <w:color w:val="000000" w:themeColor="text1"/>
          <w:kern w:val="0"/>
          <w:lang w:eastAsia="en-GB"/>
          <w14:ligatures w14:val="none"/>
        </w:rPr>
        <w:t xml:space="preserve"> to thyroid eye disease are in blue</w:t>
      </w:r>
      <w:r w:rsidRPr="00490F12">
        <w:rPr>
          <w:rFonts w:eastAsia="Times New Roman" w:cs="Calibri"/>
          <w:color w:val="000000" w:themeColor="text1"/>
          <w:kern w:val="0"/>
          <w:lang w:eastAsia="en-GB"/>
          <w14:ligatures w14:val="none"/>
        </w:rPr>
        <w:t>)</w:t>
      </w:r>
      <w:r w:rsidR="003E57C1" w:rsidRPr="00490F12">
        <w:rPr>
          <w:rFonts w:eastAsia="Times New Roman" w:cs="Calibri"/>
          <w:color w:val="000000" w:themeColor="text1"/>
          <w:kern w:val="0"/>
          <w:lang w:eastAsia="en-GB"/>
          <w14:ligatures w14:val="none"/>
        </w:rPr>
        <w:t> </w:t>
      </w:r>
    </w:p>
    <w:p w14:paraId="774339A7" w14:textId="77777777" w:rsidR="00286D51" w:rsidRDefault="00286D51" w:rsidP="006F2473">
      <w:pPr>
        <w:spacing w:after="0" w:line="240" w:lineRule="auto"/>
        <w:textAlignment w:val="top"/>
      </w:pPr>
    </w:p>
    <w:p w14:paraId="4F9FDCEB" w14:textId="4CD6C5F1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.</w:t>
      </w:r>
      <w:r w:rsidRPr="00E61321">
        <w:tab/>
        <w:t xml:space="preserve">Kok LT, Malik M, Fayers T, Sorkou K, Issa A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Linear Scleroderma En Coup de Sabre: A Case Series With Eyelid Involvement and Management. Ophthalmic Plast Reconstr Surg. 2025;41(3):e80-e5.</w:t>
      </w:r>
    </w:p>
    <w:p w14:paraId="682AB346" w14:textId="25A3A7B8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.</w:t>
      </w:r>
      <w:r w:rsidRPr="00E61321">
        <w:tab/>
        <w:t xml:space="preserve">Wilde CL, Jiang K, Lee S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The Posthyaluronidase Syndrome: Dosing Strategies for Hyaluronidase in the Dissolving of Facial Filler and Independent Predictors of Poor Outcomes. Plast Reconstr Surg Glob Open. 2024;12(4):e5765.</w:t>
      </w:r>
    </w:p>
    <w:p w14:paraId="4D20C202" w14:textId="6F20A358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.</w:t>
      </w:r>
      <w:r w:rsidRPr="00E61321">
        <w:tab/>
        <w:t xml:space="preserve">Wilde CL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Orbital compartment syndrome following tear trough filler injection. Orbit. 2024;43(3):389-91.</w:t>
      </w:r>
    </w:p>
    <w:p w14:paraId="72790672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.</w:t>
      </w:r>
      <w:r w:rsidRPr="00E61321">
        <w:tab/>
        <w:t>Ting MA, Manta AI, Samia-Aly E, Lai M, de Carvalho ER, Buttery P, et al.</w:t>
      </w:r>
      <w:r w:rsidRPr="00E61321">
        <w:rPr>
          <w:b/>
        </w:rPr>
        <w:t xml:space="preserve"> </w:t>
      </w:r>
      <w:r w:rsidRPr="00E61321">
        <w:t>Blepharospasm Secondary to Deep Brain Stimulation of the Subthalamic Nucleus in Parkinson Disease: Clinical Characteristics and Management Outcomes. J Neuroophthalmol. 2024;44(4):517-22.</w:t>
      </w:r>
    </w:p>
    <w:p w14:paraId="375F2234" w14:textId="47D6EC65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5.</w:t>
      </w:r>
      <w:r w:rsidRPr="00E61321">
        <w:tab/>
        <w:t xml:space="preserve">Parker R, Kaushik M, Bansal O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Safety and Efficacy of Mucograft Porcine Collagen Bioengineered Acellular Dermal Matrix as a Spacer Graft in Lower Eyelid Elevation Surgery. Plast Reconstr Surg Glob Open. 2024;12(1):e5562.</w:t>
      </w:r>
    </w:p>
    <w:p w14:paraId="13FA728F" w14:textId="45559811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6.</w:t>
      </w:r>
      <w:r w:rsidRPr="00E61321">
        <w:tab/>
        <w:t xml:space="preserve">Murta F, Guevara GF, Hyer JN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Quantitative Assessment of Periocular Autologous Fat Transfer Survival Using 3D Stereophotogrammetric Imaging. Ophthalmic Plast Reconstr Surg. 2024;40(1):55-60.</w:t>
      </w:r>
    </w:p>
    <w:p w14:paraId="11983897" w14:textId="43582410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7.</w:t>
      </w:r>
      <w:r w:rsidRPr="00E61321">
        <w:tab/>
        <w:t xml:space="preserve">Memon SF, Wilde CL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Lower Eyelid Surgical Anatomy and the Implications for Blepharoplasty Surgery: A Systematic Review of Anatomic Studies in the Literature. J Craniofac Surg. 2024.</w:t>
      </w:r>
    </w:p>
    <w:p w14:paraId="2B905A34" w14:textId="02A0F608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8.</w:t>
      </w:r>
      <w:r w:rsidRPr="00E61321">
        <w:tab/>
        <w:t xml:space="preserve">Mathewson PA, Athwal S, Hyer JN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The Whitnall Barrier: A Technique for the Management of Lacrimal Gland Prolapse. Plast Reconstr Surg. 2024;153(1):216-20.</w:t>
      </w:r>
    </w:p>
    <w:p w14:paraId="0027F38C" w14:textId="70C0E476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9.</w:t>
      </w:r>
      <w:r w:rsidRPr="00E61321">
        <w:tab/>
        <w:t xml:space="preserve">Wilde CL, Gupta A, Lee S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Tear Trough Filler Using the Three-point Tangent Technique: Lessons from 1452 Tear Trough Applications. Plast Reconstr Surg Glob Open. 2023;11(6):e5060.</w:t>
      </w:r>
    </w:p>
    <w:p w14:paraId="5DBE5AA4" w14:textId="0CCE341F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0.</w:t>
      </w:r>
      <w:r w:rsidRPr="00E61321">
        <w:tab/>
        <w:t xml:space="preserve">Wilde C, Kaushik M, Neumann I, Verma P, Azzopardi EA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Safety and efficacy of subcutaneous diode laser as a novel treatment in the management of festoons. Lasers Med Sci. 2023;38(1):170.</w:t>
      </w:r>
    </w:p>
    <w:p w14:paraId="3DF7CF9E" w14:textId="18A31DEA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1.</w:t>
      </w:r>
      <w:r w:rsidRPr="00E61321">
        <w:tab/>
        <w:t xml:space="preserve">Ting MAJ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The Tear Trough and Lower Lid Folds: Etiology and Implications for Treatment. Int Ophthalmol Clin. 2023;63(3):13-33.</w:t>
      </w:r>
    </w:p>
    <w:p w14:paraId="6E7C16D5" w14:textId="7B962DFF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2.</w:t>
      </w:r>
      <w:r w:rsidRPr="00E61321">
        <w:tab/>
        <w:t xml:space="preserve">Kaushik M, Juniat V, </w:t>
      </w:r>
      <w:r w:rsidR="005D0CA0" w:rsidRPr="005D0CA0">
        <w:rPr>
          <w:b/>
        </w:rPr>
        <w:t>Ezra DG</w:t>
      </w:r>
      <w:r w:rsidRPr="00E61321">
        <w:t>, Verity DH, Uddin J, Timlin H</w:t>
      </w:r>
      <w:r w:rsidRPr="00E61321">
        <w:rPr>
          <w:b/>
        </w:rPr>
        <w:t xml:space="preserve">. </w:t>
      </w:r>
      <w:r w:rsidRPr="00E61321">
        <w:t>Blood-stained tears-a red flag for malignancy? Eye (Lond). 2023;37(8):1711-6.</w:t>
      </w:r>
    </w:p>
    <w:p w14:paraId="45402E91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3.</w:t>
      </w:r>
      <w:r w:rsidRPr="00E61321">
        <w:tab/>
      </w:r>
      <w:r w:rsidRPr="00D143F0">
        <w:rPr>
          <w:color w:val="0070C0"/>
        </w:rPr>
        <w:t>Biscarini F, Masetti G, Muller I, Verhasselt HL, Covelli D, Colucci G, et al.</w:t>
      </w:r>
      <w:r w:rsidRPr="00D143F0">
        <w:rPr>
          <w:b/>
          <w:color w:val="0070C0"/>
        </w:rPr>
        <w:t xml:space="preserve"> </w:t>
      </w:r>
      <w:r w:rsidRPr="00D143F0">
        <w:rPr>
          <w:color w:val="0070C0"/>
        </w:rPr>
        <w:t>Gut Microbiome Associated With Graves Disease and Graves Orbitopathy: The INDIGO Multicenter European Study. J Clin Endocrinol Metab. 2023;108(8):2065-77.</w:t>
      </w:r>
    </w:p>
    <w:p w14:paraId="4732C3B3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lastRenderedPageBreak/>
        <w:t>14.</w:t>
      </w:r>
      <w:r w:rsidRPr="00E61321">
        <w:tab/>
        <w:t>Ah-Kye L, Butt A, Gupta A, Timlin H, Daniel C, Uddin J, et al.</w:t>
      </w:r>
      <w:r w:rsidRPr="00E61321">
        <w:rPr>
          <w:b/>
        </w:rPr>
        <w:t xml:space="preserve"> </w:t>
      </w:r>
      <w:r w:rsidRPr="00E61321">
        <w:t>Introducing the 'Benign Eyelid Lesion Pathway': 1 year experience of synchronous tele-oculoplastics in a tertiary hospital. Eye (Lond). 2023;37(7):1458-63.</w:t>
      </w:r>
    </w:p>
    <w:p w14:paraId="643EED11" w14:textId="137D8AF4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5.</w:t>
      </w:r>
      <w:r w:rsidRPr="00E61321">
        <w:tab/>
        <w:t xml:space="preserve">Ting M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Unravelling the Complex Anatomy of the Tear Trough and Lower Eyelid Folds: A Review of Cadaveric Studies in the Literature. J Craniofac Surg. 2022;33(8):2670-6.</w:t>
      </w:r>
    </w:p>
    <w:p w14:paraId="193DE3B2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6.</w:t>
      </w:r>
      <w:r w:rsidRPr="00E61321">
        <w:tab/>
        <w:t>Lawes-Wickwar S, McBain H, Brini S, Hirani SP, Hurt CS, Flood C, et al.</w:t>
      </w:r>
      <w:r w:rsidRPr="00E61321">
        <w:rPr>
          <w:b/>
        </w:rPr>
        <w:t xml:space="preserve"> </w:t>
      </w:r>
      <w:r w:rsidRPr="00E61321">
        <w:t>A patient-initiated treatment model for blepharospasm and hemifacial spasm: a randomized controlled trial. BMC Neurol. 2022;22(1):99.</w:t>
      </w:r>
    </w:p>
    <w:p w14:paraId="3343A9EB" w14:textId="40EC62C4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7.</w:t>
      </w:r>
      <w:r w:rsidRPr="00E61321">
        <w:tab/>
        <w:t xml:space="preserve">Kang S, Raja L, Sim DA, Thomas PBM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Telemedicine in oculoplastic and adnexal surgery: clinicians' perspectives in the UK. Br J Ophthalmol. 2022;106(10):1344-9.</w:t>
      </w:r>
    </w:p>
    <w:p w14:paraId="0AB76086" w14:textId="593005C8" w:rsidR="00E61321" w:rsidRPr="00D143F0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18.</w:t>
      </w:r>
      <w:r w:rsidRPr="00E61321">
        <w:tab/>
      </w:r>
      <w:r w:rsidRPr="00D143F0">
        <w:rPr>
          <w:color w:val="0070C0"/>
        </w:rPr>
        <w:t xml:space="preserve">Kang S, Hamed Azzam S, Minakaran N, </w:t>
      </w:r>
      <w:r w:rsidR="005D0CA0" w:rsidRPr="00D143F0">
        <w:rPr>
          <w:b/>
          <w:color w:val="0070C0"/>
        </w:rPr>
        <w:t>Ezra DG</w:t>
      </w:r>
      <w:r w:rsidRPr="00D143F0">
        <w:rPr>
          <w:b/>
          <w:color w:val="0070C0"/>
        </w:rPr>
        <w:t xml:space="preserve">. </w:t>
      </w:r>
      <w:r w:rsidRPr="00D143F0">
        <w:rPr>
          <w:color w:val="0070C0"/>
        </w:rPr>
        <w:t>Rituximab for thyroid-associated ophthalmopathy. Cochrane Database Syst Rev. 2022;6(6):Cd009226.</w:t>
      </w:r>
    </w:p>
    <w:p w14:paraId="72F2817C" w14:textId="09A6B7AB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19.</w:t>
      </w:r>
      <w:r w:rsidRPr="00E61321">
        <w:tab/>
        <w:t xml:space="preserve">Timlin HM, Kang S, Jiang K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Recurrent epiphora after dacryocystorhinostomy surgery: Structural abnormalities identified with dacryocystography and long term outcomes of revision surgery : Success rates of further surgery following failed dacryocystorhinostomy surgery. BMC Ophthalmol. 2021;21(1):117.</w:t>
      </w:r>
    </w:p>
    <w:p w14:paraId="418A75F6" w14:textId="588E0A55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0.</w:t>
      </w:r>
      <w:r w:rsidRPr="00E61321">
        <w:tab/>
        <w:t xml:space="preserve">Timlin HM, Jiang K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Impact of Upper Eyelid Surgery on Symptom Severity and Frequency in Benign Essential Blepharospasm. J Mov Disord. 2021;14(1):53-9.</w:t>
      </w:r>
    </w:p>
    <w:p w14:paraId="7A122371" w14:textId="1D7CBB8A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1.</w:t>
      </w:r>
      <w:r w:rsidRPr="00E61321">
        <w:tab/>
        <w:t xml:space="preserve">Murta F, Hyer JN, Haridas A, Rose GE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Quantitative Assessment of Orbital Decompression Surgery Using Photogrammetric Stereoimaging. Ophthalmic Plast Reconstr Surg. 2021;37(5):420-3.</w:t>
      </w:r>
    </w:p>
    <w:p w14:paraId="3F8D7D0C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2.</w:t>
      </w:r>
      <w:r w:rsidRPr="00E61321">
        <w:tab/>
        <w:t>Lawes-Wickwar S, McBain H, Hirani SP, Hurt CS, Dunlop N, Solly D, et al.</w:t>
      </w:r>
      <w:r w:rsidRPr="00E61321">
        <w:rPr>
          <w:b/>
        </w:rPr>
        <w:t xml:space="preserve"> </w:t>
      </w:r>
      <w:r w:rsidRPr="00E61321">
        <w:t>Which factors impact on quality of life for adults with blepharospasm and hemifacial spasm? Orbit. 2021;40(2):110-9.</w:t>
      </w:r>
    </w:p>
    <w:p w14:paraId="28A15747" w14:textId="3014FAE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3.</w:t>
      </w:r>
      <w:r w:rsidRPr="00E61321">
        <w:tab/>
        <w:t xml:space="preserve">Hyer JN, Murta F, Juniat VAR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Validating three-dimensional imaging for volumetric assessment of periorbital soft tissue. Orbit. 2021;40(1):9-17.</w:t>
      </w:r>
    </w:p>
    <w:p w14:paraId="6F0266D0" w14:textId="45A73C7E" w:rsidR="00E61321" w:rsidRPr="00D143F0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24.</w:t>
      </w:r>
      <w:r w:rsidRPr="00E61321">
        <w:tab/>
      </w:r>
      <w:r w:rsidRPr="00D143F0">
        <w:rPr>
          <w:color w:val="0070C0"/>
        </w:rPr>
        <w:t xml:space="preserve">Ting M, </w:t>
      </w:r>
      <w:r w:rsidR="005D0CA0" w:rsidRPr="00D143F0">
        <w:rPr>
          <w:b/>
          <w:color w:val="0070C0"/>
        </w:rPr>
        <w:t>Ezra DG</w:t>
      </w:r>
      <w:r w:rsidRPr="00D143F0">
        <w:rPr>
          <w:b/>
          <w:color w:val="0070C0"/>
        </w:rPr>
        <w:t xml:space="preserve">. </w:t>
      </w:r>
      <w:r w:rsidRPr="00D143F0">
        <w:rPr>
          <w:color w:val="0070C0"/>
        </w:rPr>
        <w:t>Teprotumumab: a disease modifying treatment for graves' orbitopathy. Thyroid Res. 2020;13:12.</w:t>
      </w:r>
    </w:p>
    <w:p w14:paraId="104C4B70" w14:textId="14EDDBE5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5.</w:t>
      </w:r>
      <w:r w:rsidRPr="00E61321">
        <w:tab/>
        <w:t xml:space="preserve">Timlin HM, Jiang K, Mathewson P, Manta A, Rubinstein T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Long-Term Outcomes of StopLoss Jones Tubes for Epiphora in Patients With Early or Multiple Loss of Lester Jones Tubes. Ophthalmic Plast Reconstr Surg. 2020;36(2):127-31.</w:t>
      </w:r>
    </w:p>
    <w:p w14:paraId="0E9C26DA" w14:textId="64B2F3BF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6.</w:t>
      </w:r>
      <w:r w:rsidRPr="00E61321">
        <w:tab/>
        <w:t xml:space="preserve">Taylor PN, Zhang L, Lee RWJ, Muller I, </w:t>
      </w:r>
      <w:r w:rsidR="005D0CA0" w:rsidRPr="005D0CA0">
        <w:rPr>
          <w:b/>
        </w:rPr>
        <w:t>Ezra DG</w:t>
      </w:r>
      <w:r w:rsidRPr="00E61321">
        <w:t>, Dayan CM, et al.</w:t>
      </w:r>
      <w:r w:rsidRPr="00E61321">
        <w:rPr>
          <w:b/>
        </w:rPr>
        <w:t xml:space="preserve"> </w:t>
      </w:r>
      <w:r w:rsidRPr="00E61321">
        <w:t>New insights into the pathogenesis and nonsurgical management of Graves orbitopathy. Nat Rev Endocrinol. 2020;16(2):104-16.</w:t>
      </w:r>
    </w:p>
    <w:p w14:paraId="2D015ACB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7.</w:t>
      </w:r>
      <w:r w:rsidRPr="00E61321">
        <w:tab/>
        <w:t>Murta FR, Waxman J, Skilton A, Wickwar S, Bonstein K, Cable R, et al.</w:t>
      </w:r>
      <w:r w:rsidRPr="00E61321">
        <w:rPr>
          <w:b/>
        </w:rPr>
        <w:t xml:space="preserve"> </w:t>
      </w:r>
      <w:r w:rsidRPr="00E61321">
        <w:t>The first UK national blepharospasm patient and public involvement day; identifying priorities. Orbit. 2020;39(4):233-40.</w:t>
      </w:r>
    </w:p>
    <w:p w14:paraId="709714F6" w14:textId="209BEDDA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lastRenderedPageBreak/>
        <w:t>28.</w:t>
      </w:r>
      <w:r w:rsidRPr="00E61321">
        <w:tab/>
        <w:t xml:space="preserve">Minakaran N, </w:t>
      </w:r>
      <w:r w:rsidR="005D0CA0" w:rsidRPr="005D0CA0">
        <w:rPr>
          <w:b/>
        </w:rPr>
        <w:t>Ezra DG</w:t>
      </w:r>
      <w:r w:rsidRPr="00E61321">
        <w:t>, Allan BD</w:t>
      </w:r>
      <w:r w:rsidRPr="00E61321">
        <w:rPr>
          <w:b/>
        </w:rPr>
        <w:t xml:space="preserve">. </w:t>
      </w:r>
      <w:r w:rsidRPr="00E61321">
        <w:t>Topical anaesthesia plus intracameral lidocaine versus topical anaesthesia alone for phacoemulsification cataract surgery in adults. Cochrane Database Syst Rev. 2020;7(7):Cd005276.</w:t>
      </w:r>
    </w:p>
    <w:p w14:paraId="14B7C80A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29.</w:t>
      </w:r>
      <w:r w:rsidRPr="00E61321">
        <w:tab/>
        <w:t>Mak FHW, Ting M, Edmunds MR, Harker A, Edirisinghe M, Duggineni S, et al.</w:t>
      </w:r>
      <w:r w:rsidRPr="00E61321">
        <w:rPr>
          <w:b/>
        </w:rPr>
        <w:t xml:space="preserve"> </w:t>
      </w:r>
      <w:r w:rsidRPr="00E61321">
        <w:t>Videographic Analysis of Blink Dynamics following Upper Eyelid Blepharoplasty and Its Association with Dry Eye. Plast Reconstr Surg Glob Open. 2020;8(7):e2991.</w:t>
      </w:r>
    </w:p>
    <w:p w14:paraId="53EE40A2" w14:textId="42496FAA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0.</w:t>
      </w:r>
      <w:r w:rsidRPr="00E61321">
        <w:tab/>
        <w:t xml:space="preserve">Kozdon K, Caridi B, Duru I, </w:t>
      </w:r>
      <w:r w:rsidR="005D0CA0" w:rsidRPr="005D0CA0">
        <w:rPr>
          <w:b/>
        </w:rPr>
        <w:t>Ezra DG</w:t>
      </w:r>
      <w:r w:rsidRPr="00E61321">
        <w:t>, Phillips JB, Bailly M</w:t>
      </w:r>
      <w:r w:rsidRPr="00E61321">
        <w:rPr>
          <w:b/>
        </w:rPr>
        <w:t xml:space="preserve">. </w:t>
      </w:r>
      <w:r w:rsidRPr="00E61321">
        <w:t>A Tenon's capsule/bulbar conjunctiva interface biomimetic to model fibrosis and local drug delivery. PLoS One. 2020;15(11):e0241569.</w:t>
      </w:r>
    </w:p>
    <w:p w14:paraId="0671EF71" w14:textId="3C7E676F" w:rsidR="00E61321" w:rsidRPr="00D143F0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31.</w:t>
      </w:r>
      <w:r w:rsidRPr="00E61321">
        <w:tab/>
      </w:r>
      <w:r w:rsidRPr="00D143F0">
        <w:rPr>
          <w:color w:val="0070C0"/>
        </w:rPr>
        <w:t xml:space="preserve">Yang IH, Rose GE, </w:t>
      </w:r>
      <w:r w:rsidR="005D0CA0" w:rsidRPr="00D143F0">
        <w:rPr>
          <w:b/>
          <w:color w:val="0070C0"/>
        </w:rPr>
        <w:t>Ezra DG</w:t>
      </w:r>
      <w:r w:rsidRPr="00D143F0">
        <w:rPr>
          <w:color w:val="0070C0"/>
        </w:rPr>
        <w:t>, Bailly M</w:t>
      </w:r>
      <w:r w:rsidRPr="00D143F0">
        <w:rPr>
          <w:b/>
          <w:color w:val="0070C0"/>
        </w:rPr>
        <w:t xml:space="preserve">. </w:t>
      </w:r>
      <w:r w:rsidRPr="00D143F0">
        <w:rPr>
          <w:color w:val="0070C0"/>
        </w:rPr>
        <w:t>Macrophages promote a profibrotic phenotype in orbital fibroblasts through increased hyaluronic acid production and cell contractility. Sci Rep. 2019;9(1):9622.</w:t>
      </w:r>
    </w:p>
    <w:p w14:paraId="2073FC8F" w14:textId="005E1DB8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2.</w:t>
      </w:r>
      <w:r w:rsidRPr="00E61321">
        <w:tab/>
        <w:t xml:space="preserve">Timlin HM, Keane PA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Characterizing Congenital Double Punctum Anomalies: Clinical, Endoscopic, and Imaging Findings. Ophthalmic Plast Reconstr Surg. 2019;35(6):549-52.</w:t>
      </w:r>
    </w:p>
    <w:p w14:paraId="23734FDA" w14:textId="588F4F70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3.</w:t>
      </w:r>
      <w:r w:rsidRPr="00E61321">
        <w:tab/>
        <w:t xml:space="preserve">Lorenzano D, Tansley S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Sensory Trick Frames: A New Device for Blepharospasm Patients. J Mov Disord. 2019;12(1):22-6.</w:t>
      </w:r>
    </w:p>
    <w:p w14:paraId="22265A7B" w14:textId="26215BAB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4.</w:t>
      </w:r>
      <w:r w:rsidRPr="00E61321">
        <w:tab/>
        <w:t xml:space="preserve">Din N, Vasquez-Perez A, </w:t>
      </w:r>
      <w:r w:rsidR="005D0CA0" w:rsidRPr="005D0CA0">
        <w:rPr>
          <w:b/>
        </w:rPr>
        <w:t>Ezra DG</w:t>
      </w:r>
      <w:r w:rsidRPr="00E61321">
        <w:t>, Tuft SJ</w:t>
      </w:r>
      <w:r w:rsidRPr="00E61321">
        <w:rPr>
          <w:b/>
        </w:rPr>
        <w:t xml:space="preserve">. </w:t>
      </w:r>
      <w:r w:rsidRPr="00E61321">
        <w:t>Serious corneal complications and undiagnosed floppy eyelid syndrome; A case series and a 10-year retrospective review. J Curr Ophthalmol. 2019;31(2):225-8.</w:t>
      </w:r>
    </w:p>
    <w:p w14:paraId="1A0F8FE4" w14:textId="20259DB6" w:rsidR="00E61321" w:rsidRPr="00D143F0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35.</w:t>
      </w:r>
      <w:r w:rsidRPr="00E61321">
        <w:tab/>
      </w:r>
      <w:r w:rsidRPr="00D143F0">
        <w:rPr>
          <w:color w:val="0070C0"/>
        </w:rPr>
        <w:t xml:space="preserve">Wickwar S, McBain H, Edmunds MR, </w:t>
      </w:r>
      <w:r w:rsidR="005D0CA0" w:rsidRPr="00D143F0">
        <w:rPr>
          <w:b/>
          <w:color w:val="0070C0"/>
        </w:rPr>
        <w:t>Ezra DG</w:t>
      </w:r>
      <w:r w:rsidRPr="00D143F0">
        <w:rPr>
          <w:color w:val="0070C0"/>
        </w:rPr>
        <w:t>, Rose GE, Newman SP</w:t>
      </w:r>
      <w:r w:rsidRPr="00D143F0">
        <w:rPr>
          <w:b/>
          <w:color w:val="0070C0"/>
        </w:rPr>
        <w:t xml:space="preserve">. </w:t>
      </w:r>
      <w:r w:rsidRPr="00D143F0">
        <w:rPr>
          <w:color w:val="0070C0"/>
        </w:rPr>
        <w:t>Patients' expectations for the functional and psychosocial outcomes of orbital decompression surgery for thyroid eye disease: a qualitative study. Psychol Health Med. 2018;23(4):475-84.</w:t>
      </w:r>
    </w:p>
    <w:p w14:paraId="46419D24" w14:textId="0DAE6BC8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6.</w:t>
      </w:r>
      <w:r w:rsidRPr="00E61321">
        <w:tab/>
        <w:t xml:space="preserve">Timlin HM, Keane PA, Rose GE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Characterizing the Occluded Lacrimal Punctum Using Anterior Segment Optical Coherence Tomography. Ophthalmic Plast Reconstr Surg. 2018;34(1):26-30.</w:t>
      </w:r>
    </w:p>
    <w:p w14:paraId="2D048A69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7.</w:t>
      </w:r>
      <w:r w:rsidRPr="00E61321">
        <w:tab/>
      </w:r>
      <w:r w:rsidRPr="00034813">
        <w:rPr>
          <w:color w:val="0070C0"/>
        </w:rPr>
        <w:t>Rajendram R, Taylor PN, Wilson VJ, Harris N, Morris OC, Tomlinson M, et al.</w:t>
      </w:r>
      <w:r w:rsidRPr="00034813">
        <w:rPr>
          <w:b/>
          <w:color w:val="0070C0"/>
        </w:rPr>
        <w:t xml:space="preserve"> </w:t>
      </w:r>
      <w:r w:rsidRPr="00034813">
        <w:rPr>
          <w:color w:val="0070C0"/>
        </w:rPr>
        <w:t>Combined immunosuppression and radiotherapy in thyroid eye disease (CIRTED): a multicentre, 2</w:t>
      </w:r>
      <w:r w:rsidRPr="00034813">
        <w:rPr>
          <w:rFonts w:ascii="Arial" w:hAnsi="Arial" w:cs="Arial"/>
          <w:color w:val="0070C0"/>
        </w:rPr>
        <w:t> </w:t>
      </w:r>
      <w:r w:rsidRPr="00034813">
        <w:rPr>
          <w:rFonts w:cs="Aptos"/>
          <w:color w:val="0070C0"/>
        </w:rPr>
        <w:t>×</w:t>
      </w:r>
      <w:r w:rsidRPr="00034813">
        <w:rPr>
          <w:rFonts w:ascii="Arial" w:hAnsi="Arial" w:cs="Arial"/>
          <w:color w:val="0070C0"/>
        </w:rPr>
        <w:t> </w:t>
      </w:r>
      <w:r w:rsidRPr="00034813">
        <w:rPr>
          <w:color w:val="0070C0"/>
        </w:rPr>
        <w:t>2 factorial, double-blind, randomised controlled trial. Lancet Diabetes Endocrinol. 2018;6(4):299-309.</w:t>
      </w:r>
    </w:p>
    <w:p w14:paraId="49A5A3D8" w14:textId="278143B9" w:rsidR="00E61321" w:rsidRPr="00034813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38.</w:t>
      </w:r>
      <w:r w:rsidRPr="00E61321">
        <w:tab/>
      </w:r>
      <w:r w:rsidRPr="00034813">
        <w:rPr>
          <w:color w:val="0070C0"/>
        </w:rPr>
        <w:t xml:space="preserve">Hamed Azzam S, Kang S, Salvi M, </w:t>
      </w:r>
      <w:r w:rsidR="005D0CA0" w:rsidRPr="00034813">
        <w:rPr>
          <w:b/>
          <w:color w:val="0070C0"/>
        </w:rPr>
        <w:t>Ezra DG</w:t>
      </w:r>
      <w:r w:rsidRPr="00034813">
        <w:rPr>
          <w:b/>
          <w:color w:val="0070C0"/>
        </w:rPr>
        <w:t xml:space="preserve">. </w:t>
      </w:r>
      <w:r w:rsidRPr="00034813">
        <w:rPr>
          <w:color w:val="0070C0"/>
        </w:rPr>
        <w:t>Tocilizumab for thyroid eye disease. Cochrane Database Syst Rev. 2018;11(11):Cd012984.</w:t>
      </w:r>
    </w:p>
    <w:p w14:paraId="686E1010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39.</w:t>
      </w:r>
      <w:r w:rsidRPr="00E61321">
        <w:tab/>
        <w:t>Bladen JC, Wang J, Sangaralingam A, Moosajee M, Fitchett C, Chelala C, et al.</w:t>
      </w:r>
      <w:r w:rsidRPr="00E61321">
        <w:rPr>
          <w:b/>
        </w:rPr>
        <w:t xml:space="preserve"> </w:t>
      </w:r>
      <w:r w:rsidRPr="00E61321">
        <w:t>MicroRNA and transcriptome analysis in periocular Sebaceous Gland Carcinoma. Sci Rep. 2018;8(1):7531.</w:t>
      </w:r>
    </w:p>
    <w:p w14:paraId="6F592FEF" w14:textId="6C313B72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0.</w:t>
      </w:r>
      <w:r w:rsidRPr="00E61321">
        <w:tab/>
        <w:t xml:space="preserve">Bladen JC, Gill JS, Miszkiel K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Stroke-induced resolution of primary blepharospasm: evidence for the lenticular nucleus as a control candidate. BMJ Case Rep. 2018;2018.</w:t>
      </w:r>
    </w:p>
    <w:p w14:paraId="3C3A2201" w14:textId="3B07C2EC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lastRenderedPageBreak/>
        <w:t>41.</w:t>
      </w:r>
      <w:r w:rsidRPr="00E61321">
        <w:tab/>
        <w:t xml:space="preserve">Timlin HM, Keane PA, Rose GE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The Application of Infrared Imaging and Optical Coherence Tomography of the Lacrimal Punctum in Patients Undergoing Punctoplasty for Epiphora. Ophthalmology. 2017;124(6):910-7.</w:t>
      </w:r>
    </w:p>
    <w:p w14:paraId="730619D9" w14:textId="76B773D6" w:rsidR="00E61321" w:rsidRPr="00034813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42.</w:t>
      </w:r>
      <w:r w:rsidRPr="00E61321">
        <w:tab/>
      </w:r>
      <w:r w:rsidRPr="00034813">
        <w:rPr>
          <w:color w:val="0070C0"/>
        </w:rPr>
        <w:t xml:space="preserve">Smith TJ, Kahaly GJ, </w:t>
      </w:r>
      <w:r w:rsidR="005D0CA0" w:rsidRPr="00034813">
        <w:rPr>
          <w:b/>
          <w:color w:val="0070C0"/>
        </w:rPr>
        <w:t>Ezra DG</w:t>
      </w:r>
      <w:r w:rsidRPr="00034813">
        <w:rPr>
          <w:color w:val="0070C0"/>
        </w:rPr>
        <w:t>, Fleming JC, Dailey RA, Tang RA, et al.</w:t>
      </w:r>
      <w:r w:rsidRPr="00034813">
        <w:rPr>
          <w:b/>
          <w:color w:val="0070C0"/>
        </w:rPr>
        <w:t xml:space="preserve"> </w:t>
      </w:r>
      <w:r w:rsidRPr="00034813">
        <w:rPr>
          <w:color w:val="0070C0"/>
        </w:rPr>
        <w:t>Teprotumumab for Thyroid-Associated Ophthalmopathy. N Engl J Med. 2017;376(18):1748-61.</w:t>
      </w:r>
    </w:p>
    <w:p w14:paraId="340717D8" w14:textId="1D1DB83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3.</w:t>
      </w:r>
      <w:r w:rsidRPr="00E61321">
        <w:tab/>
        <w:t xml:space="preserve">Roos JC, </w:t>
      </w:r>
      <w:r w:rsidR="005D0CA0" w:rsidRPr="005D0CA0">
        <w:rPr>
          <w:b/>
        </w:rPr>
        <w:t>Ezra DG</w:t>
      </w:r>
      <w:r w:rsidRPr="00E61321">
        <w:t>, Rose GE</w:t>
      </w:r>
      <w:r w:rsidRPr="00E61321">
        <w:rPr>
          <w:b/>
        </w:rPr>
        <w:t xml:space="preserve">. </w:t>
      </w:r>
      <w:r w:rsidRPr="00E61321">
        <w:t>'Preoperative imaging should be performed for all cases of acquired nasolacrimal duct obstruction'-No. Eye (Lond). 2017;31(3):349-50.</w:t>
      </w:r>
    </w:p>
    <w:p w14:paraId="2013A603" w14:textId="77777777" w:rsidR="00E61321" w:rsidRPr="00034813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44.</w:t>
      </w:r>
      <w:r w:rsidRPr="00E61321">
        <w:tab/>
      </w:r>
      <w:r w:rsidRPr="00034813">
        <w:rPr>
          <w:color w:val="0070C0"/>
        </w:rPr>
        <w:t>Mellington FE, Dayan CM, Dickinson AJ, Hickey JL, MacEwen CJ, McLaren J, et al.</w:t>
      </w:r>
      <w:r w:rsidRPr="00034813">
        <w:rPr>
          <w:b/>
          <w:color w:val="0070C0"/>
        </w:rPr>
        <w:t xml:space="preserve"> </w:t>
      </w:r>
      <w:r w:rsidRPr="00034813">
        <w:rPr>
          <w:color w:val="0070C0"/>
        </w:rPr>
        <w:t>Management of thyroid eye disease in the United Kingdom: A multi-centre thyroid eye disease audit. Orbit. 2017;36(3):159-69.</w:t>
      </w:r>
    </w:p>
    <w:p w14:paraId="78AF5C38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5.</w:t>
      </w:r>
      <w:r w:rsidRPr="00E61321">
        <w:tab/>
        <w:t>Kwon KA, Shipley RJ, Edirisinghe M, Best SM, Cameron RE, Poitelea C, et al.</w:t>
      </w:r>
      <w:r w:rsidRPr="00E61321">
        <w:rPr>
          <w:b/>
        </w:rPr>
        <w:t xml:space="preserve"> </w:t>
      </w:r>
      <w:r w:rsidRPr="00E61321">
        <w:t>The Mechanics of Brow-Suspension Ptosis Repair: A Comparative Study of Fox Pentagon and Crawford Triangle Techniques. Ophthalmic Plast Reconstr Surg. 2017;33(1):22-6.</w:t>
      </w:r>
    </w:p>
    <w:p w14:paraId="6A460215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6.</w:t>
      </w:r>
      <w:r w:rsidRPr="00E61321">
        <w:tab/>
        <w:t>Wickwar S, McBain H, Newman SP, Hirani SP, Hurt C, Dunlop N, et al.</w:t>
      </w:r>
      <w:r w:rsidRPr="00E61321">
        <w:rPr>
          <w:b/>
        </w:rPr>
        <w:t xml:space="preserve"> </w:t>
      </w:r>
      <w:r w:rsidRPr="00E61321">
        <w:t>Effectiveness and cost-effectiveness of a patient-initiated botulinum toxin treatment model for blepharospasm and hemifacial spasm compared to standard care: study protocol for a randomised controlled trial. Trials. 2016;17(1):129.</w:t>
      </w:r>
    </w:p>
    <w:p w14:paraId="43A1F984" w14:textId="22FDDB8F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7.</w:t>
      </w:r>
      <w:r w:rsidRPr="00E61321">
        <w:tab/>
        <w:t xml:space="preserve">Waxman J, Hersh D, Murta F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Language modulation of benign essential blepharospasm. Mov Disord. 2016;31(5):764-5.</w:t>
      </w:r>
    </w:p>
    <w:p w14:paraId="7B3F8921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8.</w:t>
      </w:r>
      <w:r w:rsidRPr="00E61321">
        <w:tab/>
        <w:t>Timlin HM, Keane PA, Day AC, Salam T, Abdullah M, Rose GE, et al.</w:t>
      </w:r>
      <w:r w:rsidRPr="00E61321">
        <w:rPr>
          <w:b/>
        </w:rPr>
        <w:t xml:space="preserve"> </w:t>
      </w:r>
      <w:r w:rsidRPr="00E61321">
        <w:t>Characterizing the lacrimal punctal region using anterior segment optical coherence tomography. Acta Ophthalmol. 2016;94(2):154-9.</w:t>
      </w:r>
    </w:p>
    <w:p w14:paraId="7E8404DB" w14:textId="504C5890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49.</w:t>
      </w:r>
      <w:r w:rsidRPr="00E61321">
        <w:tab/>
        <w:t xml:space="preserve">McBain HB, MacKenzie KA, Hancox J, </w:t>
      </w:r>
      <w:r w:rsidR="005D0CA0" w:rsidRPr="005D0CA0">
        <w:rPr>
          <w:b/>
        </w:rPr>
        <w:t>Ezra DG</w:t>
      </w:r>
      <w:r w:rsidRPr="00E61321">
        <w:t>, Adams GG, Newman SP</w:t>
      </w:r>
      <w:r w:rsidRPr="00E61321">
        <w:rPr>
          <w:b/>
        </w:rPr>
        <w:t xml:space="preserve">. </w:t>
      </w:r>
      <w:r w:rsidRPr="00E61321">
        <w:t>Does strabismus surgery improve quality and mood, and what factors influence this? Eye (Lond). 2016;30(5):656-67.</w:t>
      </w:r>
    </w:p>
    <w:p w14:paraId="359DCE56" w14:textId="242DB3B4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50.</w:t>
      </w:r>
      <w:r w:rsidRPr="00E61321">
        <w:tab/>
        <w:t xml:space="preserve">McBain H, MacKenzie K, Hancox J, </w:t>
      </w:r>
      <w:r w:rsidR="005D0CA0" w:rsidRPr="005D0CA0">
        <w:rPr>
          <w:b/>
        </w:rPr>
        <w:t>Ezra DG</w:t>
      </w:r>
      <w:r w:rsidRPr="00E61321">
        <w:t>, Adams GG, Newman SP</w:t>
      </w:r>
      <w:r w:rsidRPr="00E61321">
        <w:rPr>
          <w:b/>
        </w:rPr>
        <w:t xml:space="preserve">. </w:t>
      </w:r>
      <w:r w:rsidRPr="00E61321">
        <w:t>What do patients with strabismus expect post surgery? The development and validation of a questionnaire. Br J Ophthalmol. 2016;100(3):415-9.</w:t>
      </w:r>
    </w:p>
    <w:p w14:paraId="7945FB65" w14:textId="77777777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51.</w:t>
      </w:r>
      <w:r w:rsidRPr="00E61321">
        <w:tab/>
        <w:t>Mak FH, Harker A, Kwon KA, Edirisinghe M, Rose GE, Murta F, et al.</w:t>
      </w:r>
      <w:r w:rsidRPr="00E61321">
        <w:rPr>
          <w:b/>
        </w:rPr>
        <w:t xml:space="preserve"> </w:t>
      </w:r>
      <w:r w:rsidRPr="00E61321">
        <w:t>Analysis of blink dynamics in patients with blepharoptosis. J R Soc Interface. 2016;13(116).</w:t>
      </w:r>
    </w:p>
    <w:p w14:paraId="03BF1C12" w14:textId="1152B8DB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52.</w:t>
      </w:r>
      <w:r w:rsidRPr="00E61321">
        <w:tab/>
        <w:t xml:space="preserve">MacKenzie K, Hancox J, McBain H, </w:t>
      </w:r>
      <w:r w:rsidR="005D0CA0" w:rsidRPr="005D0CA0">
        <w:rPr>
          <w:b/>
        </w:rPr>
        <w:t>Ezra DG</w:t>
      </w:r>
      <w:r w:rsidRPr="00E61321">
        <w:t>, Adams G, Newman S</w:t>
      </w:r>
      <w:r w:rsidRPr="00E61321">
        <w:rPr>
          <w:b/>
        </w:rPr>
        <w:t xml:space="preserve">. </w:t>
      </w:r>
      <w:r w:rsidRPr="00E61321">
        <w:t>Psychosocial interventions for improving quality of life outcomes in adults undergoing strabismus surgery. Cochrane Database Syst Rev. 2016;2016(5):Cd010092.</w:t>
      </w:r>
    </w:p>
    <w:p w14:paraId="253D783B" w14:textId="2E5F881E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53.</w:t>
      </w:r>
      <w:r w:rsidRPr="00E61321">
        <w:tab/>
        <w:t xml:space="preserve">Kechagia JZ, </w:t>
      </w:r>
      <w:r w:rsidR="005D0CA0" w:rsidRPr="005D0CA0">
        <w:rPr>
          <w:b/>
        </w:rPr>
        <w:t>Ezra DG</w:t>
      </w:r>
      <w:r w:rsidRPr="00E61321">
        <w:t>, Burton MJ, Bailly M</w:t>
      </w:r>
      <w:r w:rsidRPr="00E61321">
        <w:rPr>
          <w:b/>
        </w:rPr>
        <w:t xml:space="preserve">. </w:t>
      </w:r>
      <w:r w:rsidRPr="00E61321">
        <w:t>Fibroblasts profiling in scarring trachoma identifies IL-6 as a functional component of a fibroblast-macrophage pro-fibrotic and pro-inflammatory feedback loop. Sci Rep. 2016;6:28261.</w:t>
      </w:r>
    </w:p>
    <w:p w14:paraId="45DAEF1C" w14:textId="6A7A3524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t>54.</w:t>
      </w:r>
      <w:r w:rsidRPr="00E61321">
        <w:tab/>
        <w:t xml:space="preserve">Casswell EJ, Salam T, Sullivan PM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Ophthalmology trainees' self-assessment of cataract surgery. Br J Ophthalmol. 2016;100(6):766-71.</w:t>
      </w:r>
    </w:p>
    <w:p w14:paraId="46072DA8" w14:textId="0993ECF0" w:rsidR="00E61321" w:rsidRPr="00E61321" w:rsidRDefault="00E61321" w:rsidP="00E61321">
      <w:pPr>
        <w:pStyle w:val="EndNoteBibliography"/>
        <w:spacing w:after="240"/>
        <w:ind w:left="720" w:hanging="720"/>
      </w:pPr>
      <w:r w:rsidRPr="00E61321">
        <w:lastRenderedPageBreak/>
        <w:t>55.</w:t>
      </w:r>
      <w:r w:rsidRPr="00E61321">
        <w:tab/>
        <w:t xml:space="preserve">Adams GG, McBain H, MacKenzie K, Hancox J, </w:t>
      </w:r>
      <w:r w:rsidR="005D0CA0" w:rsidRPr="005D0CA0">
        <w:rPr>
          <w:b/>
        </w:rPr>
        <w:t>Ezra DG</w:t>
      </w:r>
      <w:r w:rsidRPr="00E61321">
        <w:t>, Newman SP</w:t>
      </w:r>
      <w:r w:rsidRPr="00E61321">
        <w:rPr>
          <w:b/>
        </w:rPr>
        <w:t xml:space="preserve">. </w:t>
      </w:r>
      <w:r w:rsidRPr="00E61321">
        <w:t>Is strabismus the only problem? Psychological issues surrounding strabismus surgery. J aapos. 2016;20(5):383-6.</w:t>
      </w:r>
    </w:p>
    <w:p w14:paraId="1898F289" w14:textId="00F7F5E3" w:rsidR="00E61321" w:rsidRPr="00034813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E61321">
        <w:t>56.</w:t>
      </w:r>
      <w:r w:rsidRPr="00E61321">
        <w:tab/>
      </w:r>
      <w:r w:rsidRPr="00034813">
        <w:rPr>
          <w:color w:val="0070C0"/>
        </w:rPr>
        <w:t xml:space="preserve">Wickwar S, McBain H, </w:t>
      </w:r>
      <w:r w:rsidR="005D0CA0" w:rsidRPr="00034813">
        <w:rPr>
          <w:b/>
          <w:color w:val="0070C0"/>
        </w:rPr>
        <w:t>Ezra DG</w:t>
      </w:r>
      <w:r w:rsidRPr="00034813">
        <w:rPr>
          <w:color w:val="0070C0"/>
        </w:rPr>
        <w:t>, Hirani SP, Rose GE, Newman SP</w:t>
      </w:r>
      <w:r w:rsidRPr="00034813">
        <w:rPr>
          <w:b/>
          <w:color w:val="0070C0"/>
        </w:rPr>
        <w:t xml:space="preserve">. </w:t>
      </w:r>
      <w:r w:rsidRPr="00034813">
        <w:rPr>
          <w:color w:val="0070C0"/>
        </w:rPr>
        <w:t>The Psychosocial and Clinical Outcomes of Orbital Decompression Surgery for Thyroid Eye Disease and Predictors of Change in Quality of Life. Ophthalmology. 2015;122(12):2568-76.e1.</w:t>
      </w:r>
    </w:p>
    <w:p w14:paraId="66ECCBF8" w14:textId="05B62051" w:rsidR="00E61321" w:rsidRPr="00034813" w:rsidRDefault="00E61321" w:rsidP="00E61321">
      <w:pPr>
        <w:pStyle w:val="EndNoteBibliography"/>
        <w:spacing w:after="240"/>
        <w:ind w:left="720" w:hanging="720"/>
        <w:rPr>
          <w:color w:val="0070C0"/>
        </w:rPr>
      </w:pPr>
      <w:r w:rsidRPr="00034813">
        <w:rPr>
          <w:color w:val="0070C0"/>
        </w:rPr>
        <w:t>57.</w:t>
      </w:r>
      <w:r w:rsidRPr="00034813">
        <w:rPr>
          <w:color w:val="0070C0"/>
        </w:rPr>
        <w:tab/>
        <w:t xml:space="preserve">Perros P, Dayan CM, Dickinson AJ, </w:t>
      </w:r>
      <w:r w:rsidR="005D0CA0" w:rsidRPr="00034813">
        <w:rPr>
          <w:b/>
          <w:color w:val="0070C0"/>
        </w:rPr>
        <w:t>Ezra DG</w:t>
      </w:r>
      <w:r w:rsidRPr="00034813">
        <w:rPr>
          <w:color w:val="0070C0"/>
        </w:rPr>
        <w:t>, Hickey JL, Hintschisch C, et al.</w:t>
      </w:r>
      <w:r w:rsidRPr="00034813">
        <w:rPr>
          <w:b/>
          <w:color w:val="0070C0"/>
        </w:rPr>
        <w:t xml:space="preserve"> </w:t>
      </w:r>
      <w:r w:rsidRPr="00034813">
        <w:rPr>
          <w:color w:val="0070C0"/>
        </w:rPr>
        <w:t>Future Research in Graves' Orbitopathy: From Priority Setting to Trial Design Through Patient and Public Involvement. Thyroid. 2015;25(11):1181-4.</w:t>
      </w:r>
    </w:p>
    <w:p w14:paraId="01896620" w14:textId="7553252E" w:rsidR="00E61321" w:rsidRPr="00E61321" w:rsidRDefault="00E61321" w:rsidP="00E61321">
      <w:pPr>
        <w:pStyle w:val="EndNoteBibliography"/>
        <w:ind w:left="720" w:hanging="720"/>
      </w:pPr>
      <w:r w:rsidRPr="00E61321">
        <w:t>58.</w:t>
      </w:r>
      <w:r w:rsidRPr="00E61321">
        <w:tab/>
        <w:t xml:space="preserve">Fayers T, Shaw SR, Hau SC, </w:t>
      </w:r>
      <w:r w:rsidR="005D0CA0" w:rsidRPr="005D0CA0">
        <w:rPr>
          <w:b/>
        </w:rPr>
        <w:t>Ezra DG</w:t>
      </w:r>
      <w:r w:rsidRPr="00E61321">
        <w:rPr>
          <w:b/>
        </w:rPr>
        <w:t xml:space="preserve">. </w:t>
      </w:r>
      <w:r w:rsidRPr="00E61321">
        <w:t>Changes in corneal aesthesiometry and the sub-basal nerve plexus in benign essential blepharospasm. Br J Ophthalmol. 2015;99(11):1509-13.</w:t>
      </w:r>
    </w:p>
    <w:p w14:paraId="07045C82" w14:textId="18BAAEF6" w:rsidR="004C654B" w:rsidRDefault="004C654B" w:rsidP="006F2473">
      <w:pPr>
        <w:spacing w:after="0" w:line="240" w:lineRule="auto"/>
        <w:textAlignment w:val="top"/>
      </w:pPr>
    </w:p>
    <w:sectPr w:rsidR="004C654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1F95F4" w14:textId="77777777" w:rsidR="00D24D2F" w:rsidRDefault="00D24D2F" w:rsidP="00B81367">
      <w:pPr>
        <w:spacing w:after="0" w:line="240" w:lineRule="auto"/>
      </w:pPr>
      <w:r>
        <w:separator/>
      </w:r>
    </w:p>
  </w:endnote>
  <w:endnote w:type="continuationSeparator" w:id="0">
    <w:p w14:paraId="49299E14" w14:textId="77777777" w:rsidR="00D24D2F" w:rsidRDefault="00D24D2F" w:rsidP="00B81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30839961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69EE423E" w14:textId="0E495071" w:rsidR="00B81367" w:rsidRPr="00451163" w:rsidRDefault="00B81367">
        <w:pPr>
          <w:pStyle w:val="Footer"/>
          <w:jc w:val="right"/>
          <w:rPr>
            <w:sz w:val="22"/>
            <w:szCs w:val="22"/>
          </w:rPr>
        </w:pPr>
        <w:r w:rsidRPr="00451163">
          <w:rPr>
            <w:sz w:val="22"/>
            <w:szCs w:val="22"/>
          </w:rPr>
          <w:fldChar w:fldCharType="begin"/>
        </w:r>
        <w:r w:rsidRPr="00451163">
          <w:rPr>
            <w:sz w:val="22"/>
            <w:szCs w:val="22"/>
          </w:rPr>
          <w:instrText>PAGE   \* MERGEFORMAT</w:instrText>
        </w:r>
        <w:r w:rsidRPr="00451163">
          <w:rPr>
            <w:sz w:val="22"/>
            <w:szCs w:val="22"/>
          </w:rPr>
          <w:fldChar w:fldCharType="separate"/>
        </w:r>
        <w:r w:rsidRPr="00451163">
          <w:rPr>
            <w:sz w:val="22"/>
            <w:szCs w:val="22"/>
          </w:rPr>
          <w:t>2</w:t>
        </w:r>
        <w:r w:rsidRPr="00451163">
          <w:rPr>
            <w:sz w:val="22"/>
            <w:szCs w:val="22"/>
          </w:rPr>
          <w:fldChar w:fldCharType="end"/>
        </w:r>
      </w:p>
    </w:sdtContent>
  </w:sdt>
  <w:p w14:paraId="3999C7F2" w14:textId="77777777" w:rsidR="00B81367" w:rsidRDefault="00B813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F42DE" w14:textId="77777777" w:rsidR="00D24D2F" w:rsidRDefault="00D24D2F" w:rsidP="00B81367">
      <w:pPr>
        <w:spacing w:after="0" w:line="240" w:lineRule="auto"/>
      </w:pPr>
      <w:r>
        <w:separator/>
      </w:r>
    </w:p>
  </w:footnote>
  <w:footnote w:type="continuationSeparator" w:id="0">
    <w:p w14:paraId="1989600A" w14:textId="77777777" w:rsidR="00D24D2F" w:rsidRDefault="00D24D2F" w:rsidP="00B81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Internal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rxwedfqsepa0e9fd6perrs5srfda2vrvw0&quot;&gt;Ezra pub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  <w:docVar w:name="EN.UseJSCitationFormat" w:val="False"/>
  </w:docVars>
  <w:rsids>
    <w:rsidRoot w:val="006C726A"/>
    <w:rsid w:val="00034813"/>
    <w:rsid w:val="00102D8A"/>
    <w:rsid w:val="0017369F"/>
    <w:rsid w:val="001B5AC8"/>
    <w:rsid w:val="00202AD1"/>
    <w:rsid w:val="00231BAD"/>
    <w:rsid w:val="002739EB"/>
    <w:rsid w:val="00286D51"/>
    <w:rsid w:val="003359F4"/>
    <w:rsid w:val="003550A7"/>
    <w:rsid w:val="003901B8"/>
    <w:rsid w:val="003A0D42"/>
    <w:rsid w:val="003E57C1"/>
    <w:rsid w:val="00451163"/>
    <w:rsid w:val="00490F12"/>
    <w:rsid w:val="004C654B"/>
    <w:rsid w:val="004D5B52"/>
    <w:rsid w:val="005357EB"/>
    <w:rsid w:val="00543A4F"/>
    <w:rsid w:val="005D0CA0"/>
    <w:rsid w:val="005D274D"/>
    <w:rsid w:val="006C726A"/>
    <w:rsid w:val="006F2473"/>
    <w:rsid w:val="00752D49"/>
    <w:rsid w:val="0075457F"/>
    <w:rsid w:val="007934DA"/>
    <w:rsid w:val="00861A12"/>
    <w:rsid w:val="00883444"/>
    <w:rsid w:val="008F297D"/>
    <w:rsid w:val="009E5B58"/>
    <w:rsid w:val="00AD4725"/>
    <w:rsid w:val="00B63271"/>
    <w:rsid w:val="00B81367"/>
    <w:rsid w:val="00B821C8"/>
    <w:rsid w:val="00BF0870"/>
    <w:rsid w:val="00C179A8"/>
    <w:rsid w:val="00C55FA8"/>
    <w:rsid w:val="00CA41C5"/>
    <w:rsid w:val="00D1283B"/>
    <w:rsid w:val="00D143F0"/>
    <w:rsid w:val="00D220F9"/>
    <w:rsid w:val="00D24D2F"/>
    <w:rsid w:val="00D9633F"/>
    <w:rsid w:val="00DE42E5"/>
    <w:rsid w:val="00E53672"/>
    <w:rsid w:val="00E61321"/>
    <w:rsid w:val="00E6498C"/>
    <w:rsid w:val="00E70260"/>
    <w:rsid w:val="00EB2D1D"/>
    <w:rsid w:val="00EC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A9DD9"/>
  <w15:chartTrackingRefBased/>
  <w15:docId w15:val="{21AEEE11-F31F-47BC-916A-9DAB7FAAE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2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2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2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2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2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2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26A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726A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726A"/>
    <w:rPr>
      <w:rFonts w:ascii="Aptos" w:hAnsi="Aptos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726A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726A"/>
    <w:rPr>
      <w:rFonts w:ascii="Aptos" w:hAnsi="Aptos"/>
      <w:noProof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1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367"/>
  </w:style>
  <w:style w:type="paragraph" w:styleId="Footer">
    <w:name w:val="footer"/>
    <w:basedOn w:val="Normal"/>
    <w:link w:val="FooterChar"/>
    <w:uiPriority w:val="99"/>
    <w:unhideWhenUsed/>
    <w:rsid w:val="00B81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367"/>
  </w:style>
  <w:style w:type="character" w:styleId="Hyperlink">
    <w:name w:val="Hyperlink"/>
    <w:basedOn w:val="DefaultParagraphFont"/>
    <w:uiPriority w:val="99"/>
    <w:unhideWhenUsed/>
    <w:rsid w:val="00D1283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28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1721</Words>
  <Characters>981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yst</dc:creator>
  <cp:keywords/>
  <dc:description/>
  <cp:lastModifiedBy>Envision</cp:lastModifiedBy>
  <cp:revision>48</cp:revision>
  <dcterms:created xsi:type="dcterms:W3CDTF">2025-09-12T16:35:00Z</dcterms:created>
  <dcterms:modified xsi:type="dcterms:W3CDTF">2025-09-19T14:36:00Z</dcterms:modified>
</cp:coreProperties>
</file>